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64CD0" w14:textId="77777777" w:rsidR="004B2C97" w:rsidRDefault="00980238">
      <w:pPr>
        <w:spacing w:line="48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</w:rPr>
        <w:t>APPENDIX</w:t>
      </w:r>
    </w:p>
    <w:p w14:paraId="074D8229" w14:textId="77777777" w:rsidR="004B2C97" w:rsidRDefault="00980238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ocument 1. Pre-survey for elephant participants</w:t>
      </w:r>
    </w:p>
    <w:p w14:paraId="43871405" w14:textId="77777777" w:rsidR="004B2C97" w:rsidRDefault="004B2C97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3017D557" w14:textId="77777777" w:rsidR="004B2C97" w:rsidRDefault="004B2C97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1D603610" w14:textId="77777777" w:rsidR="004B2C97" w:rsidRDefault="00980238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rvey 1E - Oklahoma City Zoo </w:t>
      </w:r>
    </w:p>
    <w:p w14:paraId="0F06B3EB" w14:textId="77777777" w:rsidR="004B2C97" w:rsidRDefault="004B2C97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0F310961" w14:textId="77777777" w:rsidR="004B2C97" w:rsidRDefault="004B2C97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7417AE5" w14:textId="77777777" w:rsidR="004B2C97" w:rsidRDefault="004B2C97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61486EC" w14:textId="77777777" w:rsidR="004B2C97" w:rsidRDefault="00980238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ind w:left="72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Birth Date: _____ - _____ - ________</w:t>
      </w:r>
    </w:p>
    <w:p w14:paraId="6C88DC81" w14:textId="77777777" w:rsidR="004B2C97" w:rsidRDefault="004B2C97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98039B9" w14:textId="77777777" w:rsidR="004B2C97" w:rsidRDefault="00980238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Rate how well each statement describes you</w:t>
      </w:r>
      <w:r>
        <w:rPr>
          <w:rFonts w:ascii="Times New Roman" w:eastAsia="Times New Roman" w:hAnsi="Times New Roman" w:cs="Times New Roman"/>
          <w:b/>
          <w:color w:val="000000"/>
        </w:rPr>
        <w:t xml:space="preserve"> from “does not describe me at all” to “describes me perfectly”.</w:t>
      </w:r>
    </w:p>
    <w:tbl>
      <w:tblPr>
        <w:tblStyle w:val="a2"/>
        <w:tblW w:w="10080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49"/>
        <w:gridCol w:w="1064"/>
        <w:gridCol w:w="1121"/>
        <w:gridCol w:w="1304"/>
        <w:gridCol w:w="1121"/>
        <w:gridCol w:w="1121"/>
      </w:tblGrid>
      <w:tr w:rsidR="004B2C97" w14:paraId="496AA0B1" w14:textId="77777777"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14:paraId="27334799" w14:textId="77777777" w:rsidR="004B2C97" w:rsidRDefault="004B2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54E86CE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 xml:space="preserve">Does Not Describe Me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At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 xml:space="preserve"> Al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0967EF3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Describes Me Slightl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89122B2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Describes Me Moderatel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2ECC827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 xml:space="preserve">Describes M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br/>
              <w:t>Wel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0C75092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Describes Me Perfectly</w:t>
            </w:r>
          </w:p>
        </w:tc>
      </w:tr>
      <w:tr w:rsidR="004B2C97" w14:paraId="3A54F528" w14:textId="77777777"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A39439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ind w:left="248" w:hanging="27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 am ordinarily interested in animals.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7A1418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6197D7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0AD2A5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3FDEFC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5A1143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4B2C97" w14:paraId="1D9790D5" w14:textId="77777777"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DD3C0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ind w:left="248" w:hanging="27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 often feel a sens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f connection with nature.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14CE3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F55A9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6333F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8E5A7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F3BD7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4B2C97" w14:paraId="6C23B9F5" w14:textId="77777777"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9BFA2B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ind w:left="248" w:hanging="27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have a good understanding of wildlife conservation issues.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D925B4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883B51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584C80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7B7536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4C60A0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4B2C97" w14:paraId="00483695" w14:textId="77777777"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1D222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ind w:left="248" w:hanging="27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pay attention to news about environmental issues.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72C02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01168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8A3F6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704C2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E71FF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4B2C97" w14:paraId="20D6D701" w14:textId="77777777"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6297AA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ind w:left="248" w:hanging="27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usually try to help protect and preserve local wildlife habitats.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615509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08214D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F23128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54AF7E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DD24BA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4B2C97" w14:paraId="68E9BBB1" w14:textId="77777777"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2F643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ind w:left="248" w:hanging="27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end to support conservation organizations (volunteer my time, make a donation, sign a petition, etc.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E4B52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C60AE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5CF85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71920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BCB79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4B2C97" w14:paraId="2C7D9D9B" w14:textId="77777777"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D2743A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ind w:left="248" w:hanging="27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typically engage in conservation efforts during my daily activities (recycling, reducing energy use, buying earth-friendly products).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C1C9BC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650405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57FBAD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5ED6BE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610806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4B2C97" w14:paraId="55159CA7" w14:textId="77777777"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40B76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ind w:left="248" w:hanging="27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spend as much time as I can in natural settings such as woods, prairies, mountains, or lakes.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8AB00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4DF83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F8D7D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3D9A3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12B45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</w:tbl>
    <w:p w14:paraId="3927A16A" w14:textId="77777777" w:rsidR="004B2C97" w:rsidRDefault="004B2C97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ind w:left="720"/>
        <w:rPr>
          <w:rFonts w:ascii="Times New Roman" w:eastAsia="Times New Roman" w:hAnsi="Times New Roman" w:cs="Times New Roman"/>
          <w:color w:val="000000"/>
        </w:rPr>
      </w:pPr>
    </w:p>
    <w:p w14:paraId="406824D1" w14:textId="77777777" w:rsidR="004B2C97" w:rsidRDefault="004B2C97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76594070" w14:textId="77777777" w:rsidR="004B2C97" w:rsidRDefault="004B2C97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909F2B6" w14:textId="77777777" w:rsidR="004B2C97" w:rsidRDefault="004B2C97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DB10ADA" w14:textId="77777777" w:rsidR="004B2C97" w:rsidRDefault="00980238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Document 2. Post-survey for elephant participants. </w:t>
      </w:r>
    </w:p>
    <w:p w14:paraId="3BFA4C20" w14:textId="77777777" w:rsidR="004B2C97" w:rsidRDefault="004B2C97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0C473614" w14:textId="77777777" w:rsidR="004B2C97" w:rsidRDefault="00980238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hidden="0" allowOverlap="1" wp14:anchorId="2E5511B6" wp14:editId="10952D0A">
                <wp:simplePos x="0" y="0"/>
                <wp:positionH relativeFrom="column">
                  <wp:posOffset>5334000</wp:posOffset>
                </wp:positionH>
                <wp:positionV relativeFrom="paragraph">
                  <wp:posOffset>-182879</wp:posOffset>
                </wp:positionV>
                <wp:extent cx="1591945" cy="1414145"/>
                <wp:effectExtent l="0" t="0" r="0" b="0"/>
                <wp:wrapSquare wrapText="bothSides" distT="45720" distB="45720" distL="114300" distR="114300"/>
                <wp:docPr id="219" name="Rectangle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54790" y="3077690"/>
                          <a:ext cx="15824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971FE82" w14:textId="77777777" w:rsidR="004B2C97" w:rsidRDefault="00980238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For Administrator Use:</w:t>
                            </w:r>
                          </w:p>
                          <w:p w14:paraId="653D94D8" w14:textId="77777777" w:rsidR="004B2C97" w:rsidRDefault="00980238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1_____  2_____ 3_____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2E5511B6" id="Rectangle 219" o:spid="_x0000_s1026" style="position:absolute;margin-left:420pt;margin-top:-14.4pt;width:125.35pt;height:111.35pt;z-index:25166438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">
                <v:stroke startarrowwidth="narrow" startarrowlength="short" endarrowwidth="narrow" endarrowlength="short"/>
                <v:textbox inset="2.53958mm,1.2694mm,2.53958mm,1.2694mm">
                  <w:txbxContent>
                    <w:p w14:paraId="3971FE82" w14:textId="77777777" w:rsidR="004B2C97" w:rsidRDefault="00000000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For Administrator Use:</w:t>
                      </w:r>
                    </w:p>
                    <w:p w14:paraId="653D94D8" w14:textId="77777777" w:rsidR="004B2C97" w:rsidRDefault="00000000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 xml:space="preserve">1_____  2_____ 3_____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22F25790" w14:textId="77777777" w:rsidR="004B2C97" w:rsidRDefault="004B2C97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4615EEED" w14:textId="77777777" w:rsidR="004B2C97" w:rsidRDefault="004B2C97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527BDC1A" w14:textId="77777777" w:rsidR="004B2C97" w:rsidRDefault="00980238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rvey 2E - Oklahoma City Zoo </w:t>
      </w:r>
    </w:p>
    <w:p w14:paraId="74B7C1C3" w14:textId="77777777" w:rsidR="004B2C97" w:rsidRDefault="004B2C97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48913A65" w14:textId="77777777" w:rsidR="004B2C97" w:rsidRDefault="004B2C97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067A058B" w14:textId="77777777" w:rsidR="004B2C97" w:rsidRDefault="00980238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ind w:left="72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Birth Date: _____ - _____ - ________</w:t>
      </w:r>
    </w:p>
    <w:p w14:paraId="1233589A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eastAsia="Times New Roman" w:hAnsi="Times New Roman" w:cs="Times New Roman"/>
          <w:b/>
          <w:color w:val="000000"/>
        </w:rPr>
      </w:pPr>
    </w:p>
    <w:p w14:paraId="56DABAC6" w14:textId="77777777" w:rsidR="004B2C97" w:rsidRDefault="00980238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Please rate the appropriateness of the following words for describing your emotions during the experience, from “not appropriate at all” to “very appropriate”. </w:t>
      </w:r>
    </w:p>
    <w:tbl>
      <w:tblPr>
        <w:tblStyle w:val="a3"/>
        <w:tblW w:w="10080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12"/>
        <w:gridCol w:w="1390"/>
        <w:gridCol w:w="1549"/>
        <w:gridCol w:w="1549"/>
        <w:gridCol w:w="1390"/>
        <w:gridCol w:w="1390"/>
      </w:tblGrid>
      <w:tr w:rsidR="004B2C97" w14:paraId="3D6EBDED" w14:textId="77777777"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203C2BED" w14:textId="77777777" w:rsidR="004B2C97" w:rsidRDefault="004B2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F6DEF73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 xml:space="preserve">Not Appropriate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At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 xml:space="preserve"> 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787EC23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 xml:space="preserve">Slightly Inappropriate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47AE0FE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 xml:space="preserve">Neithe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Appropriate nor Inappropriat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91647DD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Slightly Appropriat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6CFD017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Very Appropriate</w:t>
            </w:r>
          </w:p>
        </w:tc>
      </w:tr>
      <w:tr w:rsidR="004B2C97" w14:paraId="403EC693" w14:textId="77777777"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78F015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w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9F3E4E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2606A9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DA5072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4CF118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C9EABA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4B2C97" w14:paraId="308A9990" w14:textId="77777777"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4C98C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entmen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4D907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69ADC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FE867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38246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97C84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4B2C97" w14:paraId="5EE9B2E5" w14:textId="77777777"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5031F956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citemen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283731C9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687DA1D1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36B5B8CD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47F5D32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5527475E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4B2C97" w14:paraId="1CB96335" w14:textId="77777777"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0DB8D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a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37A53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8B4A4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6E665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1A355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3CA6C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4B2C97" w14:paraId="3842E60A" w14:textId="77777777"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F1FB728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o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EC23746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BCF45AF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29B10877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79E986C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6A4A1CE1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4B2C97" w14:paraId="699C0064" w14:textId="77777777"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FE299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50709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BBD0F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0CBA8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1B264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56F4E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4B2C97" w14:paraId="32566F1D" w14:textId="77777777">
        <w:trPr>
          <w:trHeight w:val="64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20C7DC50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id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2E5BB6B1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F7C5EAC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3148B311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D0A710F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24A03D25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4B2C97" w14:paraId="637ED10A" w14:textId="77777777">
        <w:trPr>
          <w:trHeight w:val="64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167A1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usemen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158E4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BEEA8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F75F9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DD494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12D2C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4B2C97" w14:paraId="0B0FD244" w14:textId="77777777">
        <w:trPr>
          <w:trHeight w:val="64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13266798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dnes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360E878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7C30A8C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10789D97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E425FBA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535F5369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4B2C97" w14:paraId="43911F9C" w14:textId="77777777">
        <w:trPr>
          <w:trHeight w:val="64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23C7D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rpris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773AE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DC62F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8C91A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79D9F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6B8ED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</w:tbl>
    <w:p w14:paraId="31767066" w14:textId="77777777" w:rsidR="004B2C97" w:rsidRDefault="004B2C97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ind w:left="720"/>
        <w:rPr>
          <w:rFonts w:ascii="Times New Roman" w:eastAsia="Times New Roman" w:hAnsi="Times New Roman" w:cs="Times New Roman"/>
          <w:color w:val="000000"/>
        </w:rPr>
      </w:pPr>
    </w:p>
    <w:p w14:paraId="27C2D2E5" w14:textId="77777777" w:rsidR="004B2C97" w:rsidRDefault="004B2C97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78216CDC" w14:textId="77777777" w:rsidR="004B2C97" w:rsidRDefault="00980238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Multiple Choice: Circle one choice for each question</w:t>
      </w:r>
    </w:p>
    <w:p w14:paraId="355A33AD" w14:textId="77777777" w:rsidR="004B2C97" w:rsidRDefault="0098023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at year was Achara born?</w:t>
      </w:r>
    </w:p>
    <w:p w14:paraId="607D4225" w14:textId="77777777" w:rsidR="004B2C97" w:rsidRDefault="00980238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2021</w:t>
      </w:r>
    </w:p>
    <w:p w14:paraId="405F7E87" w14:textId="77777777" w:rsidR="004B2C97" w:rsidRDefault="00980238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998</w:t>
      </w:r>
    </w:p>
    <w:p w14:paraId="2A85C8E7" w14:textId="77777777" w:rsidR="004B2C97" w:rsidRDefault="00980238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989</w:t>
      </w:r>
    </w:p>
    <w:p w14:paraId="697900CF" w14:textId="77777777" w:rsidR="004B2C97" w:rsidRDefault="00980238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2014</w:t>
      </w:r>
    </w:p>
    <w:p w14:paraId="6220FC8F" w14:textId="77777777" w:rsidR="004B2C97" w:rsidRDefault="0098023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he reason for training Achara is for…</w:t>
      </w:r>
    </w:p>
    <w:p w14:paraId="2685E15A" w14:textId="77777777" w:rsidR="004B2C97" w:rsidRDefault="009802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roviding her with care and exercise</w:t>
      </w:r>
    </w:p>
    <w:p w14:paraId="792306A5" w14:textId="77777777" w:rsidR="004B2C97" w:rsidRDefault="009802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ur fun and entertainment</w:t>
      </w:r>
    </w:p>
    <w:p w14:paraId="4FC2D6AF" w14:textId="77777777" w:rsidR="004B2C97" w:rsidRDefault="009802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Keeping up with what the other zoos do</w:t>
      </w:r>
    </w:p>
    <w:p w14:paraId="00B2E366" w14:textId="77777777" w:rsidR="004B2C97" w:rsidRDefault="0098023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ne of the </w:t>
      </w:r>
      <w:r>
        <w:rPr>
          <w:rFonts w:ascii="Times New Roman" w:eastAsia="Times New Roman" w:hAnsi="Times New Roman" w:cs="Times New Roman"/>
          <w:color w:val="000000"/>
        </w:rPr>
        <w:t>above</w:t>
      </w:r>
    </w:p>
    <w:p w14:paraId="69CA8224" w14:textId="77777777" w:rsidR="004B2C97" w:rsidRDefault="0098023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chara is trained…</w:t>
      </w:r>
    </w:p>
    <w:p w14:paraId="18EF80DD" w14:textId="77777777" w:rsidR="004B2C97" w:rsidRDefault="0098023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sing negative reinforcement</w:t>
      </w:r>
    </w:p>
    <w:p w14:paraId="372F5ECD" w14:textId="77777777" w:rsidR="004B2C97" w:rsidRDefault="0098023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se positive reinforcement</w:t>
      </w:r>
    </w:p>
    <w:p w14:paraId="2F54A103" w14:textId="77777777" w:rsidR="004B2C97" w:rsidRDefault="0098023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y accident</w:t>
      </w:r>
    </w:p>
    <w:p w14:paraId="5CB1AEF4" w14:textId="77777777" w:rsidR="004B2C97" w:rsidRDefault="0098023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y watching the other elephants</w:t>
      </w:r>
    </w:p>
    <w:p w14:paraId="2791AFB1" w14:textId="77777777" w:rsidR="004B2C97" w:rsidRDefault="0098023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 clicking sound is used to let Achara know…</w:t>
      </w:r>
    </w:p>
    <w:p w14:paraId="1B0DE61B" w14:textId="77777777" w:rsidR="004B2C97" w:rsidRDefault="0098023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What time it is </w:t>
      </w:r>
    </w:p>
    <w:p w14:paraId="7F415440" w14:textId="77777777" w:rsidR="004B2C97" w:rsidRDefault="0098023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he has to try harder</w:t>
      </w:r>
    </w:p>
    <w:p w14:paraId="084A0F2B" w14:textId="77777777" w:rsidR="004B2C97" w:rsidRDefault="0098023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here is no more food left</w:t>
      </w:r>
    </w:p>
    <w:p w14:paraId="1C349819" w14:textId="77777777" w:rsidR="004B2C97" w:rsidRDefault="0098023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he did the behavior</w:t>
      </w:r>
      <w:r>
        <w:rPr>
          <w:rFonts w:ascii="Times New Roman" w:eastAsia="Times New Roman" w:hAnsi="Times New Roman" w:cs="Times New Roman"/>
          <w:color w:val="000000"/>
        </w:rPr>
        <w:t xml:space="preserve"> correctly</w:t>
      </w:r>
    </w:p>
    <w:p w14:paraId="28BBC8C1" w14:textId="77777777" w:rsidR="004B2C97" w:rsidRDefault="0098023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ow many species of elephants are found around the world?</w:t>
      </w:r>
    </w:p>
    <w:p w14:paraId="47116D81" w14:textId="77777777" w:rsidR="004B2C97" w:rsidRDefault="00980238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</w:t>
      </w:r>
    </w:p>
    <w:p w14:paraId="02A2BC18" w14:textId="77777777" w:rsidR="004B2C97" w:rsidRDefault="00980238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2</w:t>
      </w:r>
    </w:p>
    <w:p w14:paraId="38168A1C" w14:textId="77777777" w:rsidR="004B2C97" w:rsidRDefault="00980238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3</w:t>
      </w:r>
    </w:p>
    <w:p w14:paraId="53BD2027" w14:textId="77777777" w:rsidR="004B2C97" w:rsidRDefault="00980238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4</w: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hidden="0" allowOverlap="1" wp14:anchorId="45ED9BC5" wp14:editId="477DA4D1">
                <wp:simplePos x="0" y="0"/>
                <wp:positionH relativeFrom="column">
                  <wp:posOffset>5270500</wp:posOffset>
                </wp:positionH>
                <wp:positionV relativeFrom="paragraph">
                  <wp:posOffset>7621</wp:posOffset>
                </wp:positionV>
                <wp:extent cx="1591945" cy="1414145"/>
                <wp:effectExtent l="0" t="0" r="0" b="0"/>
                <wp:wrapSquare wrapText="bothSides" distT="45720" distB="45720" distL="114300" distR="114300"/>
                <wp:docPr id="218" name="Rectangle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54790" y="3077690"/>
                          <a:ext cx="15824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489854D" w14:textId="77777777" w:rsidR="004B2C97" w:rsidRDefault="00980238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For Administrator Use:</w:t>
                            </w:r>
                          </w:p>
                          <w:p w14:paraId="7ACB8A19" w14:textId="77777777" w:rsidR="004B2C97" w:rsidRDefault="00980238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1_____  2_____ 3_____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45ED9BC5" id="Rectangle 218" o:spid="_x0000_s1027" style="position:absolute;left:0;text-align:left;margin-left:415pt;margin-top:.6pt;width:125.35pt;height:111.35pt;z-index:251665408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">
                <v:stroke startarrowwidth="narrow" startarrowlength="short" endarrowwidth="narrow" endarrowlength="short"/>
                <v:textbox inset="2.53958mm,1.2694mm,2.53958mm,1.2694mm">
                  <w:txbxContent>
                    <w:p w14:paraId="1489854D" w14:textId="77777777" w:rsidR="004B2C97" w:rsidRDefault="00000000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For Administrator Use:</w:t>
                      </w:r>
                    </w:p>
                    <w:p w14:paraId="7ACB8A19" w14:textId="77777777" w:rsidR="004B2C97" w:rsidRDefault="00000000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1____</w:t>
                      </w:r>
                      <w:r>
                        <w:rPr>
                          <w:color w:val="000000"/>
                        </w:rPr>
                        <w:t xml:space="preserve">_  2_____ 3_____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198749B1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/>
        <w:rPr>
          <w:rFonts w:ascii="Times New Roman" w:eastAsia="Times New Roman" w:hAnsi="Times New Roman" w:cs="Times New Roman"/>
          <w:color w:val="000000"/>
        </w:rPr>
      </w:pPr>
    </w:p>
    <w:p w14:paraId="7622D6C0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/>
        <w:rPr>
          <w:rFonts w:ascii="Times New Roman" w:eastAsia="Times New Roman" w:hAnsi="Times New Roman" w:cs="Times New Roman"/>
          <w:color w:val="000000"/>
        </w:rPr>
      </w:pPr>
    </w:p>
    <w:p w14:paraId="31958095" w14:textId="77777777" w:rsidR="004B2C97" w:rsidRDefault="0098023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sian elephants are classified as…</w:t>
      </w:r>
    </w:p>
    <w:p w14:paraId="4F729F48" w14:textId="77777777" w:rsidR="004B2C97" w:rsidRDefault="0098023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Gray</w:t>
      </w:r>
    </w:p>
    <w:p w14:paraId="7B556E1C" w14:textId="77777777" w:rsidR="004B2C97" w:rsidRDefault="0098023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xtinct</w:t>
      </w:r>
    </w:p>
    <w:p w14:paraId="176E2A07" w14:textId="77777777" w:rsidR="004B2C97" w:rsidRDefault="0098023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ndangered</w:t>
      </w:r>
    </w:p>
    <w:p w14:paraId="784EF9C6" w14:textId="77777777" w:rsidR="004B2C97" w:rsidRDefault="0098023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bundant</w:t>
      </w:r>
    </w:p>
    <w:p w14:paraId="08D119B8" w14:textId="77777777" w:rsidR="004B2C97" w:rsidRDefault="0098023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Which of the following exhibit features is designed to </w:t>
      </w:r>
      <w:r>
        <w:rPr>
          <w:rFonts w:ascii="Times New Roman" w:eastAsia="Times New Roman" w:hAnsi="Times New Roman" w:cs="Times New Roman"/>
          <w:color w:val="000000"/>
        </w:rPr>
        <w:t>increase the amount of time Achara spends exercising?</w:t>
      </w:r>
    </w:p>
    <w:p w14:paraId="58D453D3" w14:textId="77777777" w:rsidR="004B2C97" w:rsidRDefault="00980238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wimming pool</w:t>
      </w:r>
    </w:p>
    <w:p w14:paraId="64A0B764" w14:textId="77777777" w:rsidR="004B2C97" w:rsidRDefault="00980238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arge hill for climbing</w:t>
      </w:r>
    </w:p>
    <w:p w14:paraId="04A86D32" w14:textId="77777777" w:rsidR="004B2C97" w:rsidRDefault="00980238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all feeders for reaching</w:t>
      </w:r>
    </w:p>
    <w:p w14:paraId="4C71BFED" w14:textId="77777777" w:rsidR="004B2C97" w:rsidRDefault="00980238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ll of the above</w:t>
      </w:r>
    </w:p>
    <w:p w14:paraId="42DCB9BE" w14:textId="77777777" w:rsidR="004B2C97" w:rsidRDefault="0098023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ow does Achara paint?</w:t>
      </w:r>
    </w:p>
    <w:p w14:paraId="28CE9547" w14:textId="77777777" w:rsidR="004B2C97" w:rsidRDefault="0098023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With her trunk</w:t>
      </w:r>
    </w:p>
    <w:p w14:paraId="184183CF" w14:textId="77777777" w:rsidR="004B2C97" w:rsidRDefault="0098023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ith her feet</w:t>
      </w:r>
    </w:p>
    <w:p w14:paraId="246A6CD3" w14:textId="77777777" w:rsidR="004B2C97" w:rsidRDefault="0098023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ith her mouth</w:t>
      </w:r>
    </w:p>
    <w:p w14:paraId="21DD9F37" w14:textId="77777777" w:rsidR="004B2C97" w:rsidRDefault="0098023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he can’t paint</w:t>
      </w:r>
    </w:p>
    <w:p w14:paraId="4E31BC2C" w14:textId="77777777" w:rsidR="004B2C97" w:rsidRDefault="0098023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1" w:name="_heading=h.30j0zll" w:colFirst="0" w:colLast="0"/>
      <w:bookmarkEnd w:id="1"/>
      <w:r>
        <w:rPr>
          <w:rFonts w:ascii="Times New Roman" w:eastAsia="Times New Roman" w:hAnsi="Times New Roman" w:cs="Times New Roman"/>
          <w:color w:val="000000"/>
        </w:rPr>
        <w:t xml:space="preserve">What does Achara receive during </w:t>
      </w:r>
      <w:r>
        <w:rPr>
          <w:rFonts w:ascii="Times New Roman" w:eastAsia="Times New Roman" w:hAnsi="Times New Roman" w:cs="Times New Roman"/>
          <w:color w:val="000000"/>
        </w:rPr>
        <w:t>training?</w:t>
      </w:r>
    </w:p>
    <w:p w14:paraId="650CD0DA" w14:textId="77777777" w:rsidR="004B2C97" w:rsidRDefault="0098023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ats on the head</w:t>
      </w:r>
    </w:p>
    <w:p w14:paraId="37B5387A" w14:textId="77777777" w:rsidR="004B2C97" w:rsidRDefault="0098023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referred fruits and vegetables</w:t>
      </w:r>
    </w:p>
    <w:p w14:paraId="3E446EC5" w14:textId="77777777" w:rsidR="004B2C97" w:rsidRDefault="0098023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eaves</w:t>
      </w:r>
    </w:p>
    <w:p w14:paraId="625A5C39" w14:textId="77777777" w:rsidR="004B2C97" w:rsidRDefault="0098023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ay</w:t>
      </w:r>
    </w:p>
    <w:p w14:paraId="3F90DCAF" w14:textId="77777777" w:rsidR="004B2C97" w:rsidRDefault="0098023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at is the number one threat to Asian elephants in the wild?</w:t>
      </w:r>
    </w:p>
    <w:p w14:paraId="336F0795" w14:textId="77777777" w:rsidR="004B2C97" w:rsidRDefault="00980238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isease</w:t>
      </w:r>
    </w:p>
    <w:p w14:paraId="4582A915" w14:textId="77777777" w:rsidR="004B2C97" w:rsidRDefault="00980238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abitat loss</w:t>
      </w:r>
    </w:p>
    <w:p w14:paraId="409D6F2F" w14:textId="77777777" w:rsidR="004B2C97" w:rsidRDefault="00980238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unting</w:t>
      </w:r>
    </w:p>
    <w:p w14:paraId="72BF2EC5" w14:textId="77777777" w:rsidR="004B2C97" w:rsidRDefault="00980238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ions</w:t>
      </w:r>
    </w:p>
    <w:p w14:paraId="2B722D76" w14:textId="77777777" w:rsidR="004B2C97" w:rsidRDefault="0098023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he elephant is considered a(n)…</w:t>
      </w:r>
    </w:p>
    <w:p w14:paraId="5646BEF0" w14:textId="77777777" w:rsidR="004B2C97" w:rsidRDefault="00980238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erbivore</w:t>
      </w:r>
    </w:p>
    <w:p w14:paraId="7317EA6E" w14:textId="77777777" w:rsidR="004B2C97" w:rsidRDefault="00980238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arnivore</w:t>
      </w:r>
    </w:p>
    <w:p w14:paraId="778977B7" w14:textId="77777777" w:rsidR="004B2C97" w:rsidRDefault="00980238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mnivore</w:t>
      </w:r>
    </w:p>
    <w:p w14:paraId="6FC2AE20" w14:textId="77777777" w:rsidR="004B2C97" w:rsidRDefault="00980238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ne of the above</w:t>
      </w:r>
    </w:p>
    <w:p w14:paraId="1A9EEB34" w14:textId="77777777" w:rsidR="004B2C97" w:rsidRDefault="004B2C97">
      <w:pPr>
        <w:rPr>
          <w:rFonts w:ascii="Times New Roman" w:eastAsia="Times New Roman" w:hAnsi="Times New Roman" w:cs="Times New Roman"/>
          <w:b/>
        </w:rPr>
      </w:pPr>
    </w:p>
    <w:p w14:paraId="5DB1DAD1" w14:textId="77777777" w:rsidR="004B2C97" w:rsidRDefault="004B2C97">
      <w:pPr>
        <w:rPr>
          <w:rFonts w:ascii="Times New Roman" w:eastAsia="Times New Roman" w:hAnsi="Times New Roman" w:cs="Times New Roman"/>
          <w:b/>
        </w:rPr>
      </w:pPr>
    </w:p>
    <w:p w14:paraId="0B247539" w14:textId="77777777" w:rsidR="004B2C97" w:rsidRDefault="004B2C97">
      <w:pPr>
        <w:rPr>
          <w:rFonts w:ascii="Times New Roman" w:eastAsia="Times New Roman" w:hAnsi="Times New Roman" w:cs="Times New Roman"/>
          <w:b/>
        </w:rPr>
      </w:pPr>
    </w:p>
    <w:p w14:paraId="10B1B166" w14:textId="77777777" w:rsidR="004B2C97" w:rsidRDefault="004B2C97">
      <w:pPr>
        <w:rPr>
          <w:rFonts w:ascii="Times New Roman" w:eastAsia="Times New Roman" w:hAnsi="Times New Roman" w:cs="Times New Roman"/>
          <w:b/>
        </w:rPr>
      </w:pPr>
    </w:p>
    <w:p w14:paraId="0BEF578C" w14:textId="77777777" w:rsidR="004B2C97" w:rsidRDefault="0098023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What </w:t>
      </w:r>
      <w:r>
        <w:rPr>
          <w:rFonts w:ascii="Times New Roman" w:eastAsia="Times New Roman" w:hAnsi="Times New Roman" w:cs="Times New Roman"/>
          <w:b/>
        </w:rPr>
        <w:t>were your overall reactions to the experience, from “completely false” to “completely true”.</w:t>
      </w:r>
    </w:p>
    <w:tbl>
      <w:tblPr>
        <w:tblStyle w:val="a4"/>
        <w:tblW w:w="10080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24"/>
        <w:gridCol w:w="1292"/>
        <w:gridCol w:w="864"/>
        <w:gridCol w:w="938"/>
        <w:gridCol w:w="937"/>
        <w:gridCol w:w="1194"/>
        <w:gridCol w:w="1039"/>
        <w:gridCol w:w="1292"/>
      </w:tblGrid>
      <w:tr w:rsidR="004B2C97" w14:paraId="266A9BE4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14:paraId="77FE3FE4" w14:textId="77777777" w:rsidR="004B2C97" w:rsidRDefault="004B2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FE60A35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Completely Fal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722812C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Mostly Fals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1C260CF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 xml:space="preserve">Slightly False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908A74A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Neutra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C067D4D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Somewhat Tru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001CE63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 xml:space="preserve">Mostly True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0577685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Completely True</w:t>
            </w:r>
          </w:p>
        </w:tc>
      </w:tr>
      <w:tr w:rsidR="004B2C97" w14:paraId="0E44338F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EB4FEB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 have a greater sense of my connection with nature because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is experience.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65DF42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32CE99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2CCBE0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9639CD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3436D4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283630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B39ABE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4B2C97" w14:paraId="2340AAC5" w14:textId="77777777"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AA1D4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experience has made me more concerned about the well-being of these animals in the wild.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F3AA7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9DD15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31BE4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1A237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8EE26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4FD4D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6301D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</w:tbl>
    <w:p w14:paraId="02E40011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eastAsia="Times New Roman" w:hAnsi="Times New Roman" w:cs="Times New Roman"/>
          <w:b/>
          <w:color w:val="000000"/>
        </w:rPr>
      </w:pPr>
    </w:p>
    <w:p w14:paraId="7FE33E00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eastAsia="Times New Roman" w:hAnsi="Times New Roman" w:cs="Times New Roman"/>
          <w:b/>
          <w:color w:val="000000"/>
        </w:rPr>
      </w:pPr>
    </w:p>
    <w:p w14:paraId="4BCE7E30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eastAsia="Times New Roman" w:hAnsi="Times New Roman" w:cs="Times New Roman"/>
          <w:b/>
          <w:color w:val="000000"/>
        </w:rPr>
      </w:pPr>
    </w:p>
    <w:p w14:paraId="4BCBCF7A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eastAsia="Times New Roman" w:hAnsi="Times New Roman" w:cs="Times New Roman"/>
          <w:b/>
          <w:color w:val="000000"/>
        </w:rPr>
      </w:pPr>
    </w:p>
    <w:p w14:paraId="64E36591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eastAsia="Times New Roman" w:hAnsi="Times New Roman" w:cs="Times New Roman"/>
          <w:b/>
          <w:color w:val="000000"/>
        </w:rPr>
      </w:pPr>
    </w:p>
    <w:p w14:paraId="02BC5B40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eastAsia="Times New Roman" w:hAnsi="Times New Roman" w:cs="Times New Roman"/>
          <w:b/>
          <w:color w:val="000000"/>
        </w:rPr>
      </w:pPr>
    </w:p>
    <w:p w14:paraId="0F054520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eastAsia="Times New Roman" w:hAnsi="Times New Roman" w:cs="Times New Roman"/>
          <w:b/>
          <w:color w:val="000000"/>
        </w:rPr>
      </w:pPr>
    </w:p>
    <w:p w14:paraId="583989CF" w14:textId="77777777" w:rsidR="004B2C97" w:rsidRDefault="0098023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hinking about your overall reactions to the experience, how much do you agree with the following statements</w:t>
      </w:r>
      <w:r>
        <w:rPr>
          <w:rFonts w:ascii="Times New Roman" w:eastAsia="Times New Roman" w:hAnsi="Times New Roman" w:cs="Times New Roman"/>
          <w:b/>
        </w:rPr>
        <w:t xml:space="preserve"> from “strongly disagree” to “strongly agree”?</w:t>
      </w:r>
    </w:p>
    <w:p w14:paraId="3268A8FC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Style w:val="a5"/>
        <w:tblW w:w="10079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63"/>
        <w:gridCol w:w="1084"/>
        <w:gridCol w:w="1075"/>
        <w:gridCol w:w="1243"/>
        <w:gridCol w:w="1128"/>
        <w:gridCol w:w="1229"/>
        <w:gridCol w:w="899"/>
        <w:gridCol w:w="1058"/>
      </w:tblGrid>
      <w:tr w:rsidR="004B2C97" w14:paraId="77BBF15F" w14:textId="77777777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74279CC4" w14:textId="77777777" w:rsidR="004B2C97" w:rsidRDefault="004B2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EB60783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Strongly Disagre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184AED41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Mostly Disagre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D7CA717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Somewhat Disagre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222D3FB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Neither Agree or Disagre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D2B079F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Somewhat Agre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6D02486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Mostly Agre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A15F745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Strongly Agree</w:t>
            </w:r>
          </w:p>
        </w:tc>
      </w:tr>
      <w:tr w:rsidR="004B2C97" w14:paraId="363463F1" w14:textId="77777777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27CB84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 want to spend more time learning about elephants (reading books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earching th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ternet, etc.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B74020" w14:textId="77777777" w:rsidR="004B2C97" w:rsidRDefault="009802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23D5CE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CE214C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E04E62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2BBD20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033EF4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92F7AD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4B2C97" w14:paraId="4AB7BD9D" w14:textId="77777777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AE1F4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am going to have discussions with others about elephants (discuss conservation issues, what they can do to help, etc.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B1978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CE389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201E5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F833D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A74DA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1CA26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516C7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4B2C97" w14:paraId="3562088E" w14:textId="77777777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F20A7A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 now have a better understanding of what actions I can take that will help protect 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eserve elephants and their habitats.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88A703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7BFCDF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A0EE99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EE3986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21B0A1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82005B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54843E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4B2C97" w14:paraId="7610E9C5" w14:textId="77777777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EF4C0" w14:textId="77777777" w:rsidR="004B2C97" w:rsidRDefault="0098023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 a result of this experience, I want to donate money to an elephant conservation organization.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00FF7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142A2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61AC4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DA9D8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998BC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55943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E2791" w14:textId="77777777" w:rsidR="004B2C97" w:rsidRDefault="0098023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</w:tbl>
    <w:p w14:paraId="01E533C4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eastAsia="Times New Roman" w:hAnsi="Times New Roman" w:cs="Times New Roman"/>
          <w:b/>
          <w:color w:val="000000"/>
        </w:rPr>
      </w:pPr>
    </w:p>
    <w:p w14:paraId="50FF89CB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7656154D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5F7C12AC" w14:textId="77777777" w:rsidR="004B2C97" w:rsidRDefault="0098023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Gender: </w:t>
      </w:r>
      <w:r>
        <w:rPr>
          <w:rFonts w:ascii="Times New Roman" w:eastAsia="Times New Roman" w:hAnsi="Times New Roman" w:cs="Times New Roman"/>
          <w:color w:val="000000"/>
        </w:rPr>
        <w:t xml:space="preserve">_______Female </w:t>
      </w:r>
      <w:r>
        <w:rPr>
          <w:rFonts w:ascii="Times New Roman" w:eastAsia="Times New Roman" w:hAnsi="Times New Roman" w:cs="Times New Roman"/>
          <w:color w:val="000000"/>
        </w:rPr>
        <w:tab/>
        <w:t xml:space="preserve"> _______Male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  <w:t xml:space="preserve">_______Other 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  <w:t>_______Prefer Not to Say</w:t>
      </w:r>
    </w:p>
    <w:p w14:paraId="35E5394F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35D469F6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30F1C92D" w14:textId="77777777" w:rsidR="004B2C97" w:rsidRDefault="0098023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Have you</w:t>
      </w:r>
      <w:r>
        <w:rPr>
          <w:rFonts w:ascii="Times New Roman" w:eastAsia="Times New Roman" w:hAnsi="Times New Roman" w:cs="Times New Roman"/>
          <w:b/>
          <w:color w:val="000000"/>
        </w:rPr>
        <w:t xml:space="preserve"> participated in an elephant behind-the-scenes experience at OKC Zoo before today?</w:t>
      </w:r>
      <w:r>
        <w:rPr>
          <w:rFonts w:ascii="Times New Roman" w:eastAsia="Times New Roman" w:hAnsi="Times New Roman" w:cs="Times New Roman"/>
          <w:color w:val="000000"/>
        </w:rPr>
        <w:t xml:space="preserve"> ______Yes ______No</w:t>
      </w:r>
    </w:p>
    <w:p w14:paraId="46BF8FC6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  <w:sectPr w:rsidR="004B2C97" w:rsidSect="00CD0621">
          <w:pgSz w:w="12240" w:h="15840"/>
          <w:pgMar w:top="720" w:right="720" w:bottom="720" w:left="720" w:header="720" w:footer="720" w:gutter="0"/>
          <w:pgNumType w:start="1"/>
          <w:cols w:space="720"/>
          <w:docGrid w:linePitch="299"/>
        </w:sectPr>
      </w:pPr>
    </w:p>
    <w:p w14:paraId="3DFB8342" w14:textId="77777777" w:rsidR="004B2C97" w:rsidRDefault="0098023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Ethnicity:</w:t>
      </w:r>
    </w:p>
    <w:p w14:paraId="74E75D21" w14:textId="77777777" w:rsidR="004B2C97" w:rsidRDefault="0098023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_______Black/African American</w:t>
      </w:r>
    </w:p>
    <w:p w14:paraId="6AECB93D" w14:textId="77777777" w:rsidR="004B2C97" w:rsidRDefault="0098023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_______Asian/Pacific Islander</w:t>
      </w:r>
    </w:p>
    <w:p w14:paraId="168B5BEA" w14:textId="77777777" w:rsidR="004B2C97" w:rsidRDefault="0098023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_______White (non-Hispanic)</w:t>
      </w:r>
    </w:p>
    <w:p w14:paraId="7B51D222" w14:textId="77777777" w:rsidR="004B2C97" w:rsidRDefault="0098023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_______Hispanic/Latino</w:t>
      </w:r>
    </w:p>
    <w:p w14:paraId="0CF7500D" w14:textId="77777777" w:rsidR="004B2C97" w:rsidRDefault="0098023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_______Native American</w:t>
      </w:r>
    </w:p>
    <w:p w14:paraId="06C6B335" w14:textId="77777777" w:rsidR="004B2C97" w:rsidRDefault="0098023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_______Multi-Ethnic Heritage</w:t>
      </w:r>
    </w:p>
    <w:p w14:paraId="0FD59960" w14:textId="77777777" w:rsidR="004B2C97" w:rsidRDefault="0098023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_______Prefer Not to Say</w:t>
      </w:r>
    </w:p>
    <w:p w14:paraId="1069B64B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42831A7C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3A9BEC93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0ACFA1F7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A853D0C" w14:textId="77777777" w:rsidR="004B2C97" w:rsidRDefault="004B2C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4483D7AA" w14:textId="77777777" w:rsidR="004B2C97" w:rsidRDefault="0098023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Highest Level of Education:</w:t>
      </w:r>
    </w:p>
    <w:p w14:paraId="10F57A97" w14:textId="77777777" w:rsidR="004B2C97" w:rsidRDefault="0098023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_______Some High School</w:t>
      </w:r>
    </w:p>
    <w:p w14:paraId="346CA090" w14:textId="77777777" w:rsidR="004B2C97" w:rsidRDefault="0098023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_______High School Graduate</w:t>
      </w:r>
    </w:p>
    <w:p w14:paraId="46588682" w14:textId="77777777" w:rsidR="004B2C97" w:rsidRDefault="0098023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_______Some College or Trade/Business School</w:t>
      </w:r>
    </w:p>
    <w:p w14:paraId="4D2D0D08" w14:textId="77777777" w:rsidR="004B2C97" w:rsidRDefault="0098023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_______2-Year Associate’s Degree</w:t>
      </w:r>
    </w:p>
    <w:p w14:paraId="5459C3A5" w14:textId="77777777" w:rsidR="004B2C97" w:rsidRDefault="0098023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_______4-Year </w:t>
      </w:r>
      <w:r>
        <w:rPr>
          <w:rFonts w:ascii="Times New Roman" w:eastAsia="Times New Roman" w:hAnsi="Times New Roman" w:cs="Times New Roman"/>
          <w:color w:val="000000"/>
        </w:rPr>
        <w:t>Bachelor’s Degree</w:t>
      </w:r>
    </w:p>
    <w:p w14:paraId="12B385AF" w14:textId="77777777" w:rsidR="004B2C97" w:rsidRDefault="0098023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_______Some Graduate School</w:t>
      </w:r>
    </w:p>
    <w:p w14:paraId="0C1C3DE7" w14:textId="77777777" w:rsidR="004B2C97" w:rsidRDefault="0098023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_______Graduate Degree</w:t>
      </w:r>
    </w:p>
    <w:p w14:paraId="327F8AA8" w14:textId="77777777" w:rsidR="004B2C97" w:rsidRDefault="004B2C97">
      <w:pPr>
        <w:spacing w:line="480" w:lineRule="auto"/>
        <w:rPr>
          <w:rFonts w:ascii="Times New Roman" w:eastAsia="Times New Roman" w:hAnsi="Times New Roman" w:cs="Times New Roman"/>
        </w:rPr>
      </w:pPr>
    </w:p>
    <w:sectPr w:rsidR="004B2C97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018049" w14:textId="77777777" w:rsidR="00980238" w:rsidRDefault="00980238">
      <w:pPr>
        <w:spacing w:after="0" w:line="240" w:lineRule="auto"/>
      </w:pPr>
      <w:r>
        <w:separator/>
      </w:r>
    </w:p>
  </w:endnote>
  <w:endnote w:type="continuationSeparator" w:id="0">
    <w:p w14:paraId="436008FE" w14:textId="77777777" w:rsidR="00980238" w:rsidRDefault="00980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umanst521 Lt BT">
    <w:altName w:val="Cambria"/>
    <w:panose1 w:val="00000000000000000000"/>
    <w:charset w:val="00"/>
    <w:family w:val="roman"/>
    <w:notTrueType/>
    <w:pitch w:val="default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EFCECB" w14:textId="77777777" w:rsidR="004B2C97" w:rsidRDefault="004B2C9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Times New Roman" w:eastAsia="Times New Roman" w:hAnsi="Times New Roman" w:cs="Times New Roman"/>
        <w:color w:val="000000"/>
      </w:rPr>
    </w:pPr>
  </w:p>
  <w:p w14:paraId="26DD30A4" w14:textId="77777777" w:rsidR="004B2C97" w:rsidRDefault="004B2C9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Times New Roman" w:eastAsia="Times New Roman" w:hAnsi="Times New Roman" w:cs="Times New Roman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FC1F5F" w14:textId="77777777" w:rsidR="00980238" w:rsidRDefault="00980238">
      <w:pPr>
        <w:spacing w:after="0" w:line="240" w:lineRule="auto"/>
      </w:pPr>
      <w:r>
        <w:separator/>
      </w:r>
    </w:p>
  </w:footnote>
  <w:footnote w:type="continuationSeparator" w:id="0">
    <w:p w14:paraId="54CDA8B9" w14:textId="77777777" w:rsidR="00980238" w:rsidRDefault="009802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34A103" w14:textId="05122D2C" w:rsidR="004B2C97" w:rsidRDefault="0098023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t xml:space="preserve">Last Name </w:t>
    </w: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0D0EB1">
      <w:rPr>
        <w:rFonts w:ascii="Times New Roman" w:eastAsia="Times New Roman" w:hAnsi="Times New Roman" w:cs="Times New Roman"/>
        <w:noProof/>
        <w:color w:val="000000"/>
      </w:rPr>
      <w:t>24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5511B972" w14:textId="77777777" w:rsidR="004B2C97" w:rsidRDefault="004B2C9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Times New Roman" w:eastAsia="Times New Roman" w:hAnsi="Times New Roman" w:cs="Times New Roman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306963"/>
    <w:multiLevelType w:val="multilevel"/>
    <w:tmpl w:val="9D00A4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B874E4D"/>
    <w:multiLevelType w:val="multilevel"/>
    <w:tmpl w:val="6EA645F6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36074A"/>
    <w:multiLevelType w:val="multilevel"/>
    <w:tmpl w:val="ACD2A72E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3604383"/>
    <w:multiLevelType w:val="multilevel"/>
    <w:tmpl w:val="7334F14A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D903915"/>
    <w:multiLevelType w:val="multilevel"/>
    <w:tmpl w:val="3DB4B078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3CA0B29"/>
    <w:multiLevelType w:val="multilevel"/>
    <w:tmpl w:val="ABC8A43C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73E00A0"/>
    <w:multiLevelType w:val="multilevel"/>
    <w:tmpl w:val="4CA25654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35E2CD6"/>
    <w:multiLevelType w:val="multilevel"/>
    <w:tmpl w:val="9E44386C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9047333"/>
    <w:multiLevelType w:val="multilevel"/>
    <w:tmpl w:val="60BA1E7C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07856E1"/>
    <w:multiLevelType w:val="multilevel"/>
    <w:tmpl w:val="83EC7C2E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2AA5C2B"/>
    <w:multiLevelType w:val="multilevel"/>
    <w:tmpl w:val="6C6E5494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4DD19F8"/>
    <w:multiLevelType w:val="multilevel"/>
    <w:tmpl w:val="E1A29A56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60B5F6F"/>
    <w:multiLevelType w:val="multilevel"/>
    <w:tmpl w:val="BA76B8E4"/>
    <w:lvl w:ilvl="0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1"/>
  </w:num>
  <w:num w:numId="3">
    <w:abstractNumId w:val="1"/>
  </w:num>
  <w:num w:numId="4">
    <w:abstractNumId w:val="3"/>
  </w:num>
  <w:num w:numId="5">
    <w:abstractNumId w:val="10"/>
  </w:num>
  <w:num w:numId="6">
    <w:abstractNumId w:val="4"/>
  </w:num>
  <w:num w:numId="7">
    <w:abstractNumId w:val="9"/>
  </w:num>
  <w:num w:numId="8">
    <w:abstractNumId w:val="5"/>
  </w:num>
  <w:num w:numId="9">
    <w:abstractNumId w:val="8"/>
  </w:num>
  <w:num w:numId="10">
    <w:abstractNumId w:val="7"/>
  </w:num>
  <w:num w:numId="11">
    <w:abstractNumId w:val="0"/>
  </w:num>
  <w:num w:numId="12">
    <w:abstractNumId w:val="12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C97"/>
    <w:rsid w:val="00011824"/>
    <w:rsid w:val="00020DB5"/>
    <w:rsid w:val="0002349F"/>
    <w:rsid w:val="00037587"/>
    <w:rsid w:val="00067266"/>
    <w:rsid w:val="000800C0"/>
    <w:rsid w:val="000A5EBF"/>
    <w:rsid w:val="000B7F0B"/>
    <w:rsid w:val="000D0EB1"/>
    <w:rsid w:val="000D10EE"/>
    <w:rsid w:val="000D6E4B"/>
    <w:rsid w:val="000F5C46"/>
    <w:rsid w:val="00104DB6"/>
    <w:rsid w:val="00144A38"/>
    <w:rsid w:val="00145BEE"/>
    <w:rsid w:val="00160D75"/>
    <w:rsid w:val="0016369B"/>
    <w:rsid w:val="0017521E"/>
    <w:rsid w:val="00190780"/>
    <w:rsid w:val="001C79E9"/>
    <w:rsid w:val="001D16E0"/>
    <w:rsid w:val="001D203B"/>
    <w:rsid w:val="002D333E"/>
    <w:rsid w:val="002D34CA"/>
    <w:rsid w:val="00321F82"/>
    <w:rsid w:val="0036136E"/>
    <w:rsid w:val="003850A6"/>
    <w:rsid w:val="003D06CF"/>
    <w:rsid w:val="003D074F"/>
    <w:rsid w:val="00410735"/>
    <w:rsid w:val="00411711"/>
    <w:rsid w:val="00413D87"/>
    <w:rsid w:val="0045110D"/>
    <w:rsid w:val="004547C6"/>
    <w:rsid w:val="00471532"/>
    <w:rsid w:val="004B2A7B"/>
    <w:rsid w:val="004B2C97"/>
    <w:rsid w:val="004B6D01"/>
    <w:rsid w:val="00584B4D"/>
    <w:rsid w:val="005B0EE6"/>
    <w:rsid w:val="005D480B"/>
    <w:rsid w:val="005E1E35"/>
    <w:rsid w:val="0062041A"/>
    <w:rsid w:val="00620901"/>
    <w:rsid w:val="00636134"/>
    <w:rsid w:val="00637C41"/>
    <w:rsid w:val="00663782"/>
    <w:rsid w:val="0067453B"/>
    <w:rsid w:val="00681CB9"/>
    <w:rsid w:val="006974C8"/>
    <w:rsid w:val="006A58B7"/>
    <w:rsid w:val="00734D77"/>
    <w:rsid w:val="00765D27"/>
    <w:rsid w:val="00784F69"/>
    <w:rsid w:val="00787805"/>
    <w:rsid w:val="007B7C11"/>
    <w:rsid w:val="007E7BFF"/>
    <w:rsid w:val="00812AFE"/>
    <w:rsid w:val="00823E88"/>
    <w:rsid w:val="008421CA"/>
    <w:rsid w:val="008602E3"/>
    <w:rsid w:val="00873990"/>
    <w:rsid w:val="00886AB8"/>
    <w:rsid w:val="008955F7"/>
    <w:rsid w:val="008A4ADE"/>
    <w:rsid w:val="008F4EE6"/>
    <w:rsid w:val="008F644C"/>
    <w:rsid w:val="008F72D8"/>
    <w:rsid w:val="00900C23"/>
    <w:rsid w:val="00952D45"/>
    <w:rsid w:val="00980238"/>
    <w:rsid w:val="009C6C32"/>
    <w:rsid w:val="00A0144E"/>
    <w:rsid w:val="00A01FAB"/>
    <w:rsid w:val="00A0661B"/>
    <w:rsid w:val="00A17B03"/>
    <w:rsid w:val="00AB5C98"/>
    <w:rsid w:val="00AE1501"/>
    <w:rsid w:val="00AF6047"/>
    <w:rsid w:val="00B31DBB"/>
    <w:rsid w:val="00B72599"/>
    <w:rsid w:val="00B84ADD"/>
    <w:rsid w:val="00BB1088"/>
    <w:rsid w:val="00BB3436"/>
    <w:rsid w:val="00BF496B"/>
    <w:rsid w:val="00BF4EB5"/>
    <w:rsid w:val="00C31FB8"/>
    <w:rsid w:val="00C5717D"/>
    <w:rsid w:val="00CC456C"/>
    <w:rsid w:val="00CD0621"/>
    <w:rsid w:val="00D273B1"/>
    <w:rsid w:val="00D57FFD"/>
    <w:rsid w:val="00D8518F"/>
    <w:rsid w:val="00DB02D4"/>
    <w:rsid w:val="00E01273"/>
    <w:rsid w:val="00E306B8"/>
    <w:rsid w:val="00E5344C"/>
    <w:rsid w:val="00E63FAF"/>
    <w:rsid w:val="00E766ED"/>
    <w:rsid w:val="00E77C86"/>
    <w:rsid w:val="00E92AC1"/>
    <w:rsid w:val="00EA2F4A"/>
    <w:rsid w:val="00EA3F08"/>
    <w:rsid w:val="00EA70C3"/>
    <w:rsid w:val="00EB688A"/>
    <w:rsid w:val="00EF1325"/>
    <w:rsid w:val="00EF53A9"/>
    <w:rsid w:val="00F177E6"/>
    <w:rsid w:val="00F76EB1"/>
    <w:rsid w:val="00F91EDF"/>
    <w:rsid w:val="00FA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5F40E"/>
  <w15:docId w15:val="{B10509CC-5947-4775-B424-3229E5025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202D24"/>
    <w:pPr>
      <w:widowControl w:val="0"/>
      <w:spacing w:after="0" w:line="240" w:lineRule="auto"/>
      <w:ind w:left="720"/>
      <w:contextualSpacing/>
    </w:pPr>
    <w:rPr>
      <w:rFonts w:ascii="Humanst521 Lt BT" w:eastAsia="Times New Roman" w:hAnsi="Humanst521 Lt BT" w:cs="Times New Roman"/>
      <w:snapToGrid w:val="0"/>
      <w:sz w:val="24"/>
      <w:szCs w:val="20"/>
    </w:rPr>
  </w:style>
  <w:style w:type="paragraph" w:customStyle="1" w:styleId="Default">
    <w:name w:val="Default"/>
    <w:rsid w:val="00202D24"/>
    <w:pPr>
      <w:autoSpaceDE w:val="0"/>
      <w:autoSpaceDN w:val="0"/>
      <w:adjustRightInd w:val="0"/>
      <w:spacing w:after="0" w:line="240" w:lineRule="auto"/>
    </w:pPr>
    <w:rPr>
      <w:rFonts w:ascii="Open Sans" w:hAnsi="Open Sans" w:cs="Open Sans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02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2D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2D24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7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668"/>
  </w:style>
  <w:style w:type="paragraph" w:styleId="Footer">
    <w:name w:val="footer"/>
    <w:basedOn w:val="Normal"/>
    <w:link w:val="FooterChar"/>
    <w:uiPriority w:val="99"/>
    <w:unhideWhenUsed/>
    <w:rsid w:val="001C7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668"/>
  </w:style>
  <w:style w:type="character" w:styleId="LineNumber">
    <w:name w:val="line number"/>
    <w:basedOn w:val="DefaultParagraphFont"/>
    <w:uiPriority w:val="99"/>
    <w:semiHidden/>
    <w:unhideWhenUsed/>
    <w:rsid w:val="00BE7F14"/>
  </w:style>
  <w:style w:type="table" w:styleId="TableGrid">
    <w:name w:val="Table Grid"/>
    <w:basedOn w:val="TableNormal"/>
    <w:uiPriority w:val="39"/>
    <w:rsid w:val="00995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8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86E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2167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8B"/>
    <w:rPr>
      <w:rFonts w:ascii="Segoe UI" w:hAnsi="Segoe UI" w:cs="Segoe UI"/>
      <w:sz w:val="18"/>
      <w:szCs w:val="18"/>
    </w:rPr>
  </w:style>
  <w:style w:type="character" w:customStyle="1" w:styleId="geo-dec">
    <w:name w:val="geo-dec"/>
    <w:basedOn w:val="DefaultParagraphFont"/>
    <w:rsid w:val="0093025B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DB02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VUapvTnjRjGAkukqZyu/0bKj9dA==">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A67DCF5-14C5-4278-BCEC-96113B8BB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5</Pages>
  <Words>700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Barrett</dc:creator>
  <cp:lastModifiedBy>Vijay Kumar1</cp:lastModifiedBy>
  <cp:revision>50</cp:revision>
  <dcterms:created xsi:type="dcterms:W3CDTF">2025-06-11T21:54:00Z</dcterms:created>
  <dcterms:modified xsi:type="dcterms:W3CDTF">2025-08-31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animal-behaviour</vt:lpwstr>
  </property>
  <property fmtid="{D5CDD505-2E9C-101B-9397-08002B2CF9AE}" pid="10" name="Mendeley Recent Style Name 3_1">
    <vt:lpwstr>Animal Behaviour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proceedings-of-the-royal-society-b</vt:lpwstr>
  </property>
  <property fmtid="{D5CDD505-2E9C-101B-9397-08002B2CF9AE}" pid="22" name="Mendeley Recent Style Name 9_1">
    <vt:lpwstr>Proceedings of the Royal Society B</vt:lpwstr>
  </property>
  <property fmtid="{D5CDD505-2E9C-101B-9397-08002B2CF9AE}" pid="23" name="ContentTypeId">
    <vt:lpwstr>0x01010057704E4A2C25F541978920A98C8019F1</vt:lpwstr>
  </property>
</Properties>
</file>